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C20" w:rsidRPr="006D1451" w:rsidRDefault="007D3C20" w:rsidP="007D3C20">
      <w:pPr>
        <w:keepNext/>
        <w:keepLines/>
        <w:spacing w:before="480" w:after="0"/>
        <w:ind w:left="432" w:hanging="432"/>
        <w:outlineLvl w:val="0"/>
      </w:pPr>
      <w:r>
        <w:rPr>
          <w:rFonts w:asciiTheme="majorHAnsi" w:hAnsiTheme="majorHAnsi"/>
          <w:b/>
          <w:sz w:val="28"/>
        </w:rPr>
        <w:t>Appendix</w:t>
      </w:r>
      <w:r w:rsidRPr="00310142">
        <w:rPr>
          <w:rFonts w:asciiTheme="majorHAnsi" w:hAnsiTheme="majorHAnsi"/>
          <w:b/>
          <w:sz w:val="28"/>
        </w:rPr>
        <w:t xml:space="preserve"> </w:t>
      </w:r>
      <w:r w:rsidR="00A8107F">
        <w:rPr>
          <w:rFonts w:asciiTheme="majorHAnsi" w:hAnsiTheme="majorHAnsi"/>
          <w:b/>
          <w:sz w:val="28"/>
        </w:rPr>
        <w:t>2</w:t>
      </w:r>
      <w:bookmarkStart w:id="0" w:name="_GoBack"/>
      <w:bookmarkEnd w:id="0"/>
      <w:r w:rsidRPr="00310142">
        <w:rPr>
          <w:rFonts w:asciiTheme="majorHAnsi" w:hAnsiTheme="majorHAnsi"/>
          <w:b/>
          <w:sz w:val="28"/>
        </w:rPr>
        <w:t>: Coding Tree</w:t>
      </w:r>
    </w:p>
    <w:p w:rsidR="007D3C20" w:rsidRPr="006D1451" w:rsidRDefault="007D3C20" w:rsidP="007D3C20"/>
    <w:tbl>
      <w:tblPr>
        <w:tblW w:w="4860" w:type="pct"/>
        <w:tblLook w:val="04A0" w:firstRow="1" w:lastRow="0" w:firstColumn="1" w:lastColumn="0" w:noHBand="0" w:noVBand="1"/>
      </w:tblPr>
      <w:tblGrid>
        <w:gridCol w:w="4549"/>
        <w:gridCol w:w="259"/>
        <w:gridCol w:w="1827"/>
        <w:gridCol w:w="2348"/>
      </w:tblGrid>
      <w:tr w:rsidR="007D3C20" w:rsidRPr="00310142" w:rsidTr="00310142">
        <w:trPr>
          <w:trHeight w:val="300"/>
        </w:trPr>
        <w:tc>
          <w:tcPr>
            <w:tcW w:w="2532" w:type="pct"/>
            <w:tcBorders>
              <w:top w:val="single" w:sz="4" w:space="0" w:color="auto"/>
              <w:left w:val="single" w:sz="4" w:space="0" w:color="auto"/>
              <w:bottom w:val="single" w:sz="4" w:space="0" w:color="E3E3E3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E3E3E3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E3E3E3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Sources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E3E3E3"/>
              <w:right w:val="single" w:sz="4" w:space="0" w:color="auto"/>
            </w:tcBorders>
            <w:shd w:val="clear" w:color="FFFFFF" w:fill="F0F0F0"/>
            <w:noWrap/>
            <w:vAlign w:val="center"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ferences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_Gold dust quote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9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ollective experience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SO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668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hallenges faced by CSO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9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SO influence on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1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SO motivation to participate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noProof/>
                <w:sz w:val="16"/>
                <w:szCs w:val="16"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777B7038" wp14:editId="558D106D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161925" cy="0"/>
                  <wp:effectExtent l="0" t="0" r="0" b="0"/>
                  <wp:wrapNone/>
                  <wp:docPr id="1" name="Picture 1" descr="Imag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1" descr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Definition of CSO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55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valuation of CSO participation in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1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Grounds of Selection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29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Nature and aim of CSO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3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asons for CSO involvemen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4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ole of CSO in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73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Timing of CSO involvemen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03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xpectation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2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onflicting expectation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22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xpectation managemen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8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xpectations by CSO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25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xpectations by funder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xpectations by industry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xpectations by researcher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4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xpectations by society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Publications from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Shared Expectation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Influence factor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4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barrier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nabler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4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Impact of funding on project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995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Background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25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Budge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1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hallenges and problem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33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onsortium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18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Dissemination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9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Division of task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2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Duration of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thics of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3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valuation of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5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Funding source and mechanism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Good practice in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7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Impa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Institutional embedding of CSO in project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5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Lessons learned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7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Meeting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Openness of research proces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5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Organizing the research proces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5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Project managemen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3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lastRenderedPageBreak/>
              <w:t>Project management meeting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7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Project outcome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3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Public interes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8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Purpose of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Beneficiarie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81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Project Innovation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7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Scientific or technological innovation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7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Social innovation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2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Social contex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33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ommunication with society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ole of industry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9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ole of media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1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1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Stakeholder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Topic of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01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Unplanned occurrence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commendation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8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ooperation in general (recommendation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Project-related recommendation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7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commendations for CSO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8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commendations for funder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9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commendations for industry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commendations for policymaker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2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commendations for researcher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3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lationship dynamic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3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ommunication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3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Cooperation in general (description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noProof/>
                <w:sz w:val="16"/>
                <w:szCs w:val="16"/>
                <w:lang w:eastAsia="en-GB"/>
              </w:rPr>
              <w:drawing>
                <wp:anchor distT="0" distB="0" distL="114300" distR="114300" simplePos="0" relativeHeight="251660288" behindDoc="0" locked="0" layoutInCell="1" allowOverlap="1" wp14:anchorId="1FBBF7A5" wp14:editId="09184AD0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171450" cy="161925"/>
                  <wp:effectExtent l="0" t="0" r="0" b="0"/>
                  <wp:wrapNone/>
                  <wp:docPr id="2" name="Picture 2" descr="Imag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4" descr="Image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25" cy="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89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Different cultures, researchers - CSO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22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Mutual understanding, translations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7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Shared vision of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4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Uninvited interaction or relationship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7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sponden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motional response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6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Experience of vulnerability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8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Power of Social Coordination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spondent's background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91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spondent's motivation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52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spondent's organisation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9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spondent's reason to participate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0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espondent's role in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63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Rhetoric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23</w:t>
            </w:r>
          </w:p>
        </w:tc>
      </w:tr>
      <w:tr w:rsidR="007D3C20" w:rsidRPr="00310142" w:rsidTr="00310142">
        <w:trPr>
          <w:trHeight w:val="255"/>
        </w:trPr>
        <w:tc>
          <w:tcPr>
            <w:tcW w:w="2532" w:type="pct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ind w:firstLineChars="100" w:firstLine="160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Societal relevance of the project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7D3C20" w:rsidRPr="00310142" w:rsidRDefault="007D3C20" w:rsidP="00310142">
            <w:pPr>
              <w:spacing w:after="0" w:line="240" w:lineRule="auto"/>
              <w:outlineLvl w:val="0"/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</w:pPr>
            <w:r w:rsidRPr="00310142">
              <w:rPr>
                <w:rFonts w:ascii="Microsoft Sans Serif" w:eastAsia="Times New Roman" w:hAnsi="Microsoft Sans Serif" w:cs="Microsoft Sans Serif"/>
                <w:sz w:val="16"/>
                <w:szCs w:val="16"/>
                <w:lang w:eastAsia="en-GB"/>
              </w:rPr>
              <w:t>92</w:t>
            </w:r>
          </w:p>
        </w:tc>
      </w:tr>
    </w:tbl>
    <w:p w:rsidR="007D3C20" w:rsidRPr="00310142" w:rsidRDefault="007D3C20" w:rsidP="007D3C20"/>
    <w:p w:rsidR="00551E7B" w:rsidRDefault="00551E7B"/>
    <w:sectPr w:rsidR="00551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A23"/>
    <w:rsid w:val="00551E7B"/>
    <w:rsid w:val="007D3C20"/>
    <w:rsid w:val="00A07A23"/>
    <w:rsid w:val="00A8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6</Characters>
  <Application>Microsoft Office Word</Application>
  <DocSecurity>0</DocSecurity>
  <Lines>20</Lines>
  <Paragraphs>5</Paragraphs>
  <ScaleCrop>false</ScaleCrop>
  <Company>De Montfort University</Company>
  <LinksUpToDate>false</LinksUpToDate>
  <CharactersWithSpaces>2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Stahl</dc:creator>
  <cp:keywords/>
  <dc:description/>
  <cp:lastModifiedBy>Bernd Stahl</cp:lastModifiedBy>
  <cp:revision>3</cp:revision>
  <dcterms:created xsi:type="dcterms:W3CDTF">2017-01-31T10:18:00Z</dcterms:created>
  <dcterms:modified xsi:type="dcterms:W3CDTF">2017-01-31T10:23:00Z</dcterms:modified>
</cp:coreProperties>
</file>